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30C3A" w14:textId="7B94E708" w:rsidR="005B167A" w:rsidRDefault="006A0E6D" w:rsidP="005B167A">
      <w:pPr>
        <w:pStyle w:val="Heading1"/>
      </w:pPr>
      <w:r>
        <w:t xml:space="preserve">S10 </w:t>
      </w:r>
      <w:r w:rsidR="00F70D56">
        <w:t xml:space="preserve">Table. </w:t>
      </w:r>
      <w:r w:rsidR="005B167A">
        <w:t>Robustness: Excluding NC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2027E600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2E59050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822D66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B8806B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77218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14F14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1D0BE7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200EACA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F50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1C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8695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BC5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78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A7BD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385736EB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EF983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6F0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CBD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DB57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73D6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C0BA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7258CC16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4E2B2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555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F40E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A319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D4CD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AA06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5</w:t>
            </w:r>
            <w:r>
              <w:rPr>
                <w:vertAlign w:val="superscript"/>
              </w:rPr>
              <w:t>***</w:t>
            </w:r>
          </w:p>
        </w:tc>
      </w:tr>
      <w:tr w:rsidR="005B167A" w14:paraId="2B1CD05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39A501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E81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CF53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7DD2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CE8F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2B2A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97</w:t>
            </w:r>
            <w:r>
              <w:rPr>
                <w:vertAlign w:val="superscript"/>
              </w:rPr>
              <w:t>***</w:t>
            </w:r>
          </w:p>
        </w:tc>
      </w:tr>
      <w:tr w:rsidR="005B167A" w14:paraId="0A17347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B71765F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6C9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B7D1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BC4B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73C2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BBE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3</w:t>
            </w:r>
            <w:r>
              <w:rPr>
                <w:vertAlign w:val="superscript"/>
              </w:rPr>
              <w:t>***</w:t>
            </w:r>
          </w:p>
        </w:tc>
      </w:tr>
      <w:tr w:rsidR="005B167A" w14:paraId="25625DE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7450BA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BFB2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DDA1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1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4415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BFED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CACE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70</w:t>
            </w:r>
            <w:r>
              <w:rPr>
                <w:vertAlign w:val="superscript"/>
              </w:rPr>
              <w:t>*</w:t>
            </w:r>
          </w:p>
        </w:tc>
      </w:tr>
      <w:tr w:rsidR="005B167A" w14:paraId="11F6325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9BA53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149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47DB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777F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16E0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7110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3</w:t>
            </w:r>
          </w:p>
        </w:tc>
      </w:tr>
      <w:tr w:rsidR="005B167A" w14:paraId="538B19E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CF6B8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2581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9151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BAE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3DA6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E5C6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2</w:t>
            </w:r>
          </w:p>
        </w:tc>
      </w:tr>
      <w:tr w:rsidR="005B167A" w14:paraId="3266243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6EA2B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6205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3E1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0DBA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7720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F5B8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04ED2FA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88A01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3203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8F5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E617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E1FB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C71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67</w:t>
            </w:r>
            <w:r>
              <w:rPr>
                <w:vertAlign w:val="superscript"/>
              </w:rPr>
              <w:t>**</w:t>
            </w:r>
          </w:p>
        </w:tc>
      </w:tr>
      <w:tr w:rsidR="005B167A" w14:paraId="692970C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4AC3A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0ECA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2CC3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0E06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E810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9A63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6</w:t>
            </w:r>
          </w:p>
        </w:tc>
      </w:tr>
      <w:tr w:rsidR="005B167A" w14:paraId="573C5A7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5D961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BF24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AD1B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CCC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A3A4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970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5</w:t>
            </w:r>
          </w:p>
        </w:tc>
      </w:tr>
      <w:tr w:rsidR="005B167A" w14:paraId="6B873D52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166F1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E81A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090B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C03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4F75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125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4</w:t>
            </w:r>
          </w:p>
        </w:tc>
      </w:tr>
      <w:tr w:rsidR="005B167A" w14:paraId="4B35C97A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E48540C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7CD218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38B473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1375A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A14ED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E59844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7F4D45D0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697F34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FC8B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79B64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51EA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9579A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6845D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0e-11</w:t>
            </w:r>
          </w:p>
        </w:tc>
      </w:tr>
      <w:tr w:rsidR="005B167A" w14:paraId="7F1CED2D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C39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8627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52D7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E12B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B0D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61C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94</w:t>
            </w:r>
          </w:p>
        </w:tc>
      </w:tr>
      <w:tr w:rsidR="005B167A" w14:paraId="0B8F450C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3C8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E08A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99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F443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99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BF6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99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2DE6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99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BF4E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9931</w:t>
            </w:r>
          </w:p>
        </w:tc>
      </w:tr>
      <w:tr w:rsidR="00D27D91" w14:paraId="548B369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2588BE5" w14:textId="2685DE93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B7BF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EF61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5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4926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1213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3B31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636.7</w:t>
            </w:r>
          </w:p>
        </w:tc>
      </w:tr>
      <w:tr w:rsidR="00D27D91" w14:paraId="428E380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BBA8E54" w14:textId="5906D442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336C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40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88F4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CCE8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7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D404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2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6E4A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299.5</w:t>
            </w:r>
          </w:p>
        </w:tc>
      </w:tr>
      <w:tr w:rsidR="00D27D91" w14:paraId="67A420CB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927B5" w14:textId="6E718B33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348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42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DF15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44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09AED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39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6DC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41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3886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427.5</w:t>
            </w:r>
          </w:p>
        </w:tc>
      </w:tr>
    </w:tbl>
    <w:p w14:paraId="1E8AFBFE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Sect="00F02C80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206E9" w14:textId="77777777" w:rsidR="009C2C39" w:rsidRDefault="009C2C39">
      <w:r>
        <w:separator/>
      </w:r>
    </w:p>
  </w:endnote>
  <w:endnote w:type="continuationSeparator" w:id="0">
    <w:p w14:paraId="23A7497B" w14:textId="77777777" w:rsidR="009C2C39" w:rsidRDefault="009C2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4E665" w14:textId="77777777" w:rsidR="009C2C39" w:rsidRDefault="009C2C39">
      <w:r>
        <w:separator/>
      </w:r>
    </w:p>
  </w:footnote>
  <w:footnote w:type="continuationSeparator" w:id="0">
    <w:p w14:paraId="7D03053E" w14:textId="77777777" w:rsidR="009C2C39" w:rsidRDefault="009C2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2C39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2C80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